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02BBC" w14:textId="6622CD9C" w:rsidR="00893F65" w:rsidRDefault="006F4FE2" w:rsidP="00893F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>
        <w:rPr>
          <w:rFonts w:ascii="Times New Roman" w:hAnsi="Times New Roman" w:cs="Times New Roman" w:hint="eastAsia"/>
          <w:b/>
          <w:color w:val="000000" w:themeColor="text1"/>
          <w:sz w:val="36"/>
          <w:szCs w:val="36"/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FIGURE</w:t>
      </w:r>
      <w:r w:rsidRPr="002648F4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LEGENDS</w:t>
      </w:r>
    </w:p>
    <w:p w14:paraId="7CC86651" w14:textId="4F4341C0" w:rsidR="00B91F67" w:rsidRPr="00893F65" w:rsidRDefault="006F4FE2" w:rsidP="00B91F6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2648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</w:t>
      </w:r>
      <w:r w:rsidR="00836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ementary</w:t>
      </w:r>
      <w:r w:rsidRPr="002648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F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1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istological analysis of the </w:t>
      </w:r>
      <w:r w:rsidR="005F40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lorecta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ucosa.</w:t>
      </w:r>
    </w:p>
    <w:p w14:paraId="2F0A3B98" w14:textId="1B0C15E7" w:rsidR="00B91F67" w:rsidRPr="002648F4" w:rsidRDefault="006F4FE2" w:rsidP="00B91F6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="00167F86">
        <w:rPr>
          <w:rFonts w:ascii="Times New Roman" w:hAnsi="Times New Roman" w:cs="Times New Roman"/>
          <w:color w:val="000000" w:themeColor="text1"/>
          <w:sz w:val="24"/>
          <w:szCs w:val="24"/>
        </w:rPr>
        <w:t>Hematoxylin and eosin (</w:t>
      </w:r>
      <w:r w:rsidR="00F313AA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 w:rsidR="00167F8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ining was performed</w:t>
      </w:r>
      <w:r w:rsidR="00F313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proximal (A, B), medial (C, D), and distal (E, F) colon of control (A, C, E) and DSS-treated (B, D, F) mice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313AA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>µ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in thickness). Scale, </w:t>
      </w:r>
      <w:r w:rsidR="00EF76A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0 </w:t>
      </w:r>
      <w:r w:rsidR="003548C1">
        <w:rPr>
          <w:rFonts w:ascii="Times New Roman" w:eastAsia="游明朝" w:hAnsi="Times New Roman" w:cs="Times New Roman"/>
          <w:color w:val="000000"/>
          <w:sz w:val="24"/>
          <w:szCs w:val="24"/>
        </w:rPr>
        <w:t>µ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m.</w:t>
      </w:r>
    </w:p>
    <w:p w14:paraId="078462A1" w14:textId="1D682F66" w:rsidR="00B91F67" w:rsidRDefault="00B91F67" w:rsidP="00893F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5C3EF70" w14:textId="7C360F7F" w:rsidR="00EF76A5" w:rsidRPr="00893F65" w:rsidRDefault="006F4FE2" w:rsidP="00EF76A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2648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</w:t>
      </w:r>
      <w:r w:rsidR="00836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ementary</w:t>
      </w:r>
      <w:r w:rsidRPr="002648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F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5213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lationship between </w:t>
      </w:r>
      <w:r w:rsidR="004C75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isease </w:t>
      </w:r>
      <w:r w:rsidR="00397C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velopment and licking behavior of DSS-treated mice.</w:t>
      </w:r>
    </w:p>
    <w:p w14:paraId="40EF2F60" w14:textId="422E381D" w:rsidR="00EF76A5" w:rsidRPr="00EF76A5" w:rsidRDefault="006F4FE2" w:rsidP="00EF76A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The </w:t>
      </w:r>
      <w:r w:rsidR="00CD62E5">
        <w:rPr>
          <w:rFonts w:ascii="Times New Roman" w:hAnsi="Times New Roman" w:cs="Times New Roman"/>
          <w:color w:val="000000" w:themeColor="text1"/>
          <w:sz w:val="24"/>
          <w:szCs w:val="24"/>
        </w:rPr>
        <w:t>severity of colitis</w:t>
      </w:r>
      <w:r w:rsidR="00205D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r w:rsidR="00CD62E5">
        <w:rPr>
          <w:rFonts w:ascii="Times New Roman" w:hAnsi="Times New Roman" w:cs="Times New Roman"/>
          <w:color w:val="000000" w:themeColor="text1"/>
          <w:sz w:val="24"/>
          <w:szCs w:val="24"/>
        </w:rPr>
        <w:t>assessed</w:t>
      </w:r>
      <w:r w:rsidR="00205D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body weight loss, diarrhea, and </w:t>
      </w:r>
      <w:r w:rsidR="00CD62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ccult blood in </w:t>
      </w:r>
      <w:r w:rsidR="003548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D62E5">
        <w:rPr>
          <w:rFonts w:ascii="Times New Roman" w:hAnsi="Times New Roman" w:cs="Times New Roman"/>
          <w:color w:val="000000" w:themeColor="text1"/>
          <w:sz w:val="24"/>
          <w:szCs w:val="24"/>
        </w:rPr>
        <w:t>stool. The disease activity index (DAI) is the sum of the three parameters</w:t>
      </w:r>
      <w:r w:rsidR="00B5039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D62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="004249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397C42">
        <w:rPr>
          <w:rFonts w:ascii="Times New Roman" w:hAnsi="Times New Roman" w:cs="Times New Roman"/>
          <w:color w:val="000000" w:themeColor="text1"/>
          <w:sz w:val="24"/>
          <w:szCs w:val="24"/>
        </w:rPr>
        <w:t>DAI score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s of </w:t>
      </w:r>
      <w:r w:rsidR="004249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 </w:t>
      </w:r>
      <w:r w:rsidR="00397C42">
        <w:rPr>
          <w:rFonts w:ascii="Times New Roman" w:hAnsi="Times New Roman" w:cs="Times New Roman"/>
          <w:color w:val="000000" w:themeColor="text1"/>
          <w:sz w:val="24"/>
          <w:szCs w:val="24"/>
        </w:rPr>
        <w:t>DSS-treated mice</w:t>
      </w:r>
      <w:r w:rsidR="00E51F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#1,</w:t>
      </w:r>
      <w:r w:rsidR="003548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E51F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#2)</w:t>
      </w:r>
      <w:r w:rsidR="00397C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249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C579AE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4249D4">
        <w:rPr>
          <w:rFonts w:ascii="Times New Roman" w:hAnsi="Times New Roman" w:cs="Times New Roman"/>
          <w:color w:val="000000" w:themeColor="text1"/>
          <w:sz w:val="24"/>
          <w:szCs w:val="24"/>
        </w:rPr>
        <w:t>ay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s 0 to 6 </w:t>
      </w:r>
      <w:r w:rsidR="00C579AE">
        <w:rPr>
          <w:rFonts w:ascii="Times New Roman" w:hAnsi="Times New Roman" w:cs="Times New Roman"/>
          <w:color w:val="000000" w:themeColor="text1"/>
          <w:sz w:val="24"/>
          <w:szCs w:val="24"/>
        </w:rPr>
        <w:t>are shown</w:t>
      </w:r>
      <w:r w:rsidR="004249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579A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="00C57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="00C57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The </w:t>
      </w:r>
      <w:r w:rsidR="00C57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ration of </w:t>
      </w:r>
      <w:r w:rsidR="003548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579AE">
        <w:rPr>
          <w:rFonts w:ascii="Times New Roman" w:hAnsi="Times New Roman" w:cs="Times New Roman"/>
          <w:color w:val="000000" w:themeColor="text1"/>
          <w:sz w:val="24"/>
          <w:szCs w:val="24"/>
        </w:rPr>
        <w:t>licking behavior of the mice during a 30 min time window is shown.</w:t>
      </w:r>
      <w:r w:rsidR="004249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15CF230" w14:textId="2371F4F7" w:rsidR="00EF76A5" w:rsidRDefault="00EF76A5" w:rsidP="00893F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65E9D5" w14:textId="1C643B34" w:rsidR="0027745F" w:rsidRPr="00893F65" w:rsidRDefault="006F4FE2" w:rsidP="0027745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2648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</w:t>
      </w:r>
      <w:r w:rsidR="00836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ementary</w:t>
      </w:r>
      <w:r w:rsidRPr="002648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F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lobal distribution of c-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positive cells </w:t>
      </w:r>
      <w:r w:rsidR="00F502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DSS-treated </w:t>
      </w:r>
      <w:r w:rsidR="002655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control </w:t>
      </w:r>
      <w:r w:rsidR="00F502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c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7AC88497" w14:textId="6AC87818" w:rsidR="0027745F" w:rsidRPr="00EF76A5" w:rsidRDefault="00F86B9F" w:rsidP="0027745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c-</w:t>
      </w:r>
      <w:proofErr w:type="spellStart"/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fos</w:t>
      </w:r>
      <w:proofErr w:type="spellEnd"/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staining of the transverse sections </w:t>
      </w:r>
      <w:r w:rsidR="006F4F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spinal cord from the upper thoracic to lower sacral segments </w:t>
      </w:r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6F4FE2">
        <w:rPr>
          <w:rFonts w:ascii="Times New Roman" w:hAnsi="Times New Roman" w:cs="Times New Roman"/>
          <w:color w:val="000000" w:themeColor="text1"/>
          <w:sz w:val="24"/>
          <w:szCs w:val="24"/>
        </w:rPr>
        <w:t>control</w:t>
      </w:r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6F4FE2">
        <w:rPr>
          <w:rFonts w:ascii="Times New Roman" w:hAnsi="Times New Roman" w:cs="Times New Roman"/>
          <w:color w:val="000000" w:themeColor="text1"/>
          <w:sz w:val="24"/>
          <w:szCs w:val="24"/>
        </w:rPr>
        <w:t>left</w:t>
      </w:r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) and</w:t>
      </w:r>
      <w:r w:rsidR="006F4F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o</w:t>
      </w:r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SS-treated </w:t>
      </w:r>
      <w:r w:rsidR="006F4F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enter and right) </w:t>
      </w:r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was performed, and </w:t>
      </w:r>
      <w:r w:rsidR="006F4FE2">
        <w:rPr>
          <w:rFonts w:ascii="Times New Roman" w:eastAsia="游明朝" w:hAnsi="Times New Roman" w:cs="Times New Roman"/>
          <w:color w:val="000000"/>
          <w:sz w:val="24"/>
          <w:szCs w:val="24"/>
        </w:rPr>
        <w:t>the distribution of c-</w:t>
      </w:r>
      <w:proofErr w:type="spellStart"/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fos</w:t>
      </w:r>
      <w:proofErr w:type="spellEnd"/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ositive cells in </w:t>
      </w:r>
      <w:r w:rsidR="00481B12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ctions (20 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>µ</w:t>
      </w:r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in </w:t>
      </w:r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hickness, </w:t>
      </w:r>
      <w:r w:rsidR="008F1660">
        <w:rPr>
          <w:rFonts w:ascii="Times New Roman" w:hAnsi="Times New Roman" w:cs="Times New Roman"/>
          <w:color w:val="000000" w:themeColor="text1"/>
          <w:sz w:val="24"/>
          <w:szCs w:val="24"/>
        </w:rPr>
        <w:t>3.2</w:t>
      </w:r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</w:t>
      </w:r>
      <w:r w:rsidR="008F1660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art) is shown. </w:t>
      </w:r>
      <w:r w:rsidR="008F1660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C24B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s </w:t>
      </w:r>
      <w:r w:rsidR="008F1660">
        <w:rPr>
          <w:rFonts w:ascii="Times New Roman" w:hAnsi="Times New Roman" w:cs="Times New Roman"/>
          <w:color w:val="000000" w:themeColor="text1"/>
          <w:sz w:val="24"/>
          <w:szCs w:val="24"/>
        </w:rPr>
        <w:t>with c-</w:t>
      </w:r>
      <w:proofErr w:type="spellStart"/>
      <w:r w:rsidR="008F1660">
        <w:rPr>
          <w:rFonts w:ascii="Times New Roman" w:hAnsi="Times New Roman" w:cs="Times New Roman"/>
          <w:color w:val="000000" w:themeColor="text1"/>
          <w:sz w:val="24"/>
          <w:szCs w:val="24"/>
        </w:rPr>
        <w:t>fos</w:t>
      </w:r>
      <w:proofErr w:type="spellEnd"/>
      <w:r w:rsidR="008F1660">
        <w:rPr>
          <w:rFonts w:ascii="Times New Roman" w:hAnsi="Times New Roman" w:cs="Times New Roman"/>
          <w:color w:val="000000" w:themeColor="text1"/>
          <w:sz w:val="24"/>
          <w:szCs w:val="24"/>
        </w:rPr>
        <w:t>-intensity above the set threshold were considered c-</w:t>
      </w:r>
      <w:proofErr w:type="spellStart"/>
      <w:r w:rsidR="008F1660">
        <w:rPr>
          <w:rFonts w:ascii="Times New Roman" w:hAnsi="Times New Roman" w:cs="Times New Roman"/>
          <w:color w:val="000000" w:themeColor="text1"/>
          <w:sz w:val="24"/>
          <w:szCs w:val="24"/>
        </w:rPr>
        <w:t>fos</w:t>
      </w:r>
      <w:proofErr w:type="spellEnd"/>
      <w:r w:rsidR="008F1660">
        <w:rPr>
          <w:rFonts w:ascii="Times New Roman" w:hAnsi="Times New Roman" w:cs="Times New Roman"/>
          <w:color w:val="000000" w:themeColor="text1"/>
          <w:sz w:val="24"/>
          <w:szCs w:val="24"/>
        </w:rPr>
        <w:t>-positive</w:t>
      </w:r>
      <w:r w:rsidR="000252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8F16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</w:t>
      </w:r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shown as red dots</w:t>
      </w:r>
      <w:r w:rsidR="008F166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053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white and gray matter in each section </w:t>
      </w:r>
      <w:proofErr w:type="gramStart"/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proofErr w:type="gramEnd"/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n in light yellow and gray, respectively. Scale, 500 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>µ</w:t>
      </w:r>
      <w:r w:rsidR="006F4FE2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. </w:t>
      </w:r>
    </w:p>
    <w:p w14:paraId="65CF726F" w14:textId="4E59D24D" w:rsidR="0027745F" w:rsidRDefault="0027745F" w:rsidP="00893F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801D7A" w14:textId="4BC2B595" w:rsidR="00893F65" w:rsidRPr="00893F65" w:rsidRDefault="006F4FE2" w:rsidP="00893F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2648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</w:t>
      </w:r>
      <w:r w:rsidR="00836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ementary</w:t>
      </w:r>
      <w:r w:rsidRPr="002648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F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</w:t>
      </w:r>
      <w:r w:rsidR="00066D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c-</w:t>
      </w:r>
      <w:proofErr w:type="spellStart"/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s</w:t>
      </w:r>
      <w:proofErr w:type="spellEnd"/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positive cells in the lumbosacral spinal cord in formalin-injected mice.</w:t>
      </w:r>
    </w:p>
    <w:p w14:paraId="39F7ADDC" w14:textId="06CA38CF" w:rsidR="00893F65" w:rsidRPr="002648F4" w:rsidRDefault="006F4FE2" w:rsidP="00893F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(A) Distribution of c-</w:t>
      </w: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fos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-positive cells. c-</w:t>
      </w: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fos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staining on the transverse sections of the lumbosacral spinal cords in formalin-injected mice was performed, and distribution of c-</w:t>
      </w: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fos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ositive cells on six sections (20 </w:t>
      </w:r>
      <w:r w:rsidR="00F86B9F">
        <w:rPr>
          <w:rFonts w:ascii="Times New Roman" w:eastAsia="游明朝" w:hAnsi="Times New Roman" w:cs="Times New Roman"/>
          <w:color w:val="000000"/>
          <w:sz w:val="24"/>
          <w:szCs w:val="24"/>
        </w:rPr>
        <w:t>µ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in thickness, 800 </w:t>
      </w:r>
      <w:r w:rsidR="00F86B9F">
        <w:rPr>
          <w:rFonts w:ascii="Times New Roman" w:eastAsia="游明朝" w:hAnsi="Times New Roman" w:cs="Times New Roman"/>
          <w:color w:val="000000"/>
          <w:sz w:val="24"/>
          <w:szCs w:val="24"/>
        </w:rPr>
        <w:t>µ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apart) from the lumbar (~L5, top) to the sacral (~S2, bottom) spinal cords in a representative mouse in each condition is shown. </w:t>
      </w:r>
      <w:r w:rsidR="00F86B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c-</w:t>
      </w: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fos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ositive cells are shown as red dots. White and gray matters in each section are shown in light yellow and grey colors, respectively. </w:t>
      </w:r>
      <w:r w:rsidR="00F86B9F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malin was injected into the lower back skin on the right (see materials and methods in detail). Scale, 500 </w:t>
      </w:r>
      <w:r w:rsidR="00F86B9F">
        <w:rPr>
          <w:rFonts w:ascii="Times New Roman" w:eastAsia="游明朝" w:hAnsi="Times New Roman" w:cs="Times New Roman"/>
          <w:color w:val="000000"/>
          <w:sz w:val="24"/>
          <w:szCs w:val="24"/>
        </w:rPr>
        <w:t>µ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. (B) The spinal cord was divided into </w:t>
      </w:r>
      <w:r w:rsidR="003548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allow dorsal horn (SDH), deep dorsal horn (DDH), ventral horn (VH), and lateral funiculus (LF). </w:t>
      </w:r>
      <w:r w:rsidR="003548C1">
        <w:rPr>
          <w:rFonts w:ascii="Times New Roman" w:hAnsi="Times New Roman" w:cs="Times New Roman"/>
          <w:color w:val="000000" w:themeColor="text1"/>
          <w:sz w:val="24"/>
          <w:szCs w:val="24"/>
        </w:rPr>
        <w:t>The d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istribution of c-</w:t>
      </w: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fos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-positive cells in these areas in formalin-injected mice (</w:t>
      </w:r>
      <w:r w:rsidRPr="002648F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4 mice, 942 cells) is shown in </w:t>
      </w:r>
      <w:r w:rsidR="003548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E44CDF">
        <w:rPr>
          <w:rFonts w:ascii="Times New Roman" w:hAnsi="Times New Roman" w:cs="Times New Roman"/>
          <w:color w:val="000000" w:themeColor="text1"/>
          <w:sz w:val="24"/>
          <w:szCs w:val="24"/>
        </w:rPr>
        <w:t>ie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t.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ransverse sections of the spinal dorsal horn of formalin-injected mice were </w:t>
      </w: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immunostained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nti-c-</w:t>
      </w: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fos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agenta) together with anti-PKC</w:t>
      </w:r>
      <w:r w:rsidRPr="002648F4">
        <w:rPr>
          <w:rFonts w:ascii="Symbol" w:hAnsi="Symbol" w:cs="Times New Roman"/>
          <w:color w:val="000000" w:themeColor="text1"/>
          <w:sz w:val="24"/>
          <w:szCs w:val="24"/>
        </w:rPr>
        <w:sym w:font="Symbol" w:char="F067"/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reen; E, G) 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ntibodies. Images on the right dorsal horn around L6 (D, E) and S1 (F, G) segments are shown. Scale, 100 </w:t>
      </w:r>
      <w:r w:rsidR="00F86B9F">
        <w:rPr>
          <w:rFonts w:ascii="Times New Roman" w:eastAsia="游明朝" w:hAnsi="Times New Roman" w:cs="Times New Roman"/>
          <w:color w:val="000000"/>
          <w:sz w:val="24"/>
          <w:szCs w:val="24"/>
        </w:rPr>
        <w:t>µ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m.</w:t>
      </w:r>
    </w:p>
    <w:p w14:paraId="6DD590E8" w14:textId="77777777" w:rsidR="00893F65" w:rsidRPr="002648F4" w:rsidRDefault="00893F65" w:rsidP="00893F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251921" w14:textId="77A9A06F" w:rsidR="00893F65" w:rsidRPr="002648F4" w:rsidRDefault="006F4FE2" w:rsidP="00893F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648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</w:t>
      </w:r>
      <w:r w:rsidR="00836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ementary</w:t>
      </w:r>
      <w:r w:rsidRPr="002648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F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</w:t>
      </w:r>
      <w:r w:rsidR="00066D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2648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TB injection i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</w:t>
      </w:r>
      <w:r w:rsidRPr="002648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NTS and </w:t>
      </w:r>
      <w:proofErr w:type="spellStart"/>
      <w:r w:rsidRPr="002648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Pb</w:t>
      </w:r>
      <w:proofErr w:type="spellEnd"/>
      <w:r w:rsidRPr="002648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</w:p>
    <w:p w14:paraId="6B41E2C6" w14:textId="6DB2D0FA" w:rsidR="00893F65" w:rsidRPr="002648F4" w:rsidRDefault="006F4FE2" w:rsidP="00893F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munostaining using 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an anti-CTB antibody was performed on coronal sections of the hindbrain in 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in which CTB was injected into the NTS or </w:t>
      </w: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LPb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right. (A-D) </w:t>
      </w:r>
      <w:r w:rsidR="00F86B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TB immunostaining of hindbrain sections of mice injected with CTB into 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the NTS. The NTS region (circled by dashed red lines) was identified 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using dark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 field photographs. (E-H) CTB immunostaining o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hindbrain sections of mice injected with CTB into 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LPb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</w:t>
      </w: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LPb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es dorsal and lateral to the superior cerebellar peduncle (</w:t>
      </w:r>
      <w:r w:rsidR="003548C1">
        <w:rPr>
          <w:rFonts w:ascii="Times New Roman" w:hAnsi="Times New Roman" w:cs="Times New Roman"/>
          <w:color w:val="000000" w:themeColor="text1"/>
          <w:sz w:val="24"/>
          <w:szCs w:val="24"/>
        </w:rPr>
        <w:t>SCP</w:t>
      </w:r>
      <w:r w:rsidR="003548C1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dashed red line)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, which was identified 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using dark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 field photographs. The outline of the brain 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indicated by the dashed white line. Anterior to the left. Dorsal up. Scale, 1 mm. </w:t>
      </w:r>
      <w:r w:rsidR="005408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TB, cholera toxin B; NTS, nucleus of the solitary tract; </w:t>
      </w:r>
      <w:proofErr w:type="spellStart"/>
      <w:r w:rsidR="0054080A">
        <w:rPr>
          <w:rFonts w:ascii="Times New Roman" w:hAnsi="Times New Roman" w:cs="Times New Roman"/>
          <w:color w:val="000000" w:themeColor="text1"/>
          <w:sz w:val="24"/>
          <w:szCs w:val="24"/>
        </w:rPr>
        <w:t>LPb</w:t>
      </w:r>
      <w:proofErr w:type="spellEnd"/>
      <w:r w:rsidR="0054080A">
        <w:rPr>
          <w:rFonts w:ascii="Times New Roman" w:hAnsi="Times New Roman" w:cs="Times New Roman"/>
          <w:color w:val="000000" w:themeColor="text1"/>
          <w:sz w:val="24"/>
          <w:szCs w:val="24"/>
        </w:rPr>
        <w:t>, lateral parabrachial nucleus.</w:t>
      </w:r>
    </w:p>
    <w:p w14:paraId="59A5B353" w14:textId="77777777" w:rsidR="00893F65" w:rsidRPr="002648F4" w:rsidRDefault="00893F65" w:rsidP="00893F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DD587C" w14:textId="67E9A1B0" w:rsidR="00893F65" w:rsidRPr="002648F4" w:rsidRDefault="006F4FE2" w:rsidP="00893F6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648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</w:t>
      </w:r>
      <w:r w:rsidR="00836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ementary</w:t>
      </w:r>
      <w:r w:rsidRPr="002648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F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</w:t>
      </w:r>
      <w:r w:rsidR="00066D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ercentage of Brn3a-positive neurons among supraspinal projection neurons at the thoracic level.</w:t>
      </w:r>
    </w:p>
    <w:p w14:paraId="7A986502" w14:textId="47155541" w:rsidR="00893F65" w:rsidRDefault="006F4FE2" w:rsidP="00893F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Spino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olitary and </w:t>
      </w: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spino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arabrachial supraspinal projection neurons were labeled by injection of cholera toxin B (CTB) into the nucleus of the solitary tract (NTS) and the 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ateral parabrachial nucleus (</w:t>
      </w: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LPb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), respectively. Immunostaining of CTB and Brn3a was performed on transverse sections of the thoracic spinal dorsal horn of the mice. Percentage of Brn3a-</w:t>
      </w:r>
      <w:r w:rsidR="003548C1">
        <w:rPr>
          <w:rFonts w:ascii="Times New Roman" w:hAnsi="Times New Roman" w:cs="Times New Roman"/>
          <w:color w:val="000000" w:themeColor="text1"/>
          <w:sz w:val="24"/>
          <w:szCs w:val="24"/>
        </w:rPr>
        <w:t>positive</w:t>
      </w:r>
      <w:r w:rsidR="003548C1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among </w:t>
      </w: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spino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olitary (59.0 ± 9.9%, </w:t>
      </w:r>
      <w:r w:rsidRPr="002648F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 mice, 71 cells) and </w:t>
      </w: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spino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arabrachial (16.8 ± 2.5%, </w:t>
      </w:r>
      <w:r w:rsidRPr="002648F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 mice, 97 cells) supraspinal projection neurons is shown. Horizontal bars indicate median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s. </w:t>
      </w:r>
    </w:p>
    <w:p w14:paraId="28DCCC08" w14:textId="77777777" w:rsidR="00066D9A" w:rsidRPr="002648F4" w:rsidRDefault="00066D9A" w:rsidP="00893F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7AF786" w14:textId="7F20BFF3" w:rsidR="00066D9A" w:rsidRPr="00893F65" w:rsidRDefault="006F4FE2" w:rsidP="00066D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2648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ementary</w:t>
      </w:r>
      <w:r w:rsidRPr="002648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F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stribution of c-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positive cells and the central projection pattern of primary sensory neurons responsible for the skin of the anus.</w:t>
      </w:r>
    </w:p>
    <w:p w14:paraId="0976C459" w14:textId="1ABBA9ED" w:rsidR="00066D9A" w:rsidRPr="004C7528" w:rsidRDefault="006F4FE2" w:rsidP="00066D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7528">
        <w:rPr>
          <w:rFonts w:ascii="Times New Roman" w:hAnsi="Times New Roman" w:cs="Times New Roman"/>
          <w:color w:val="000000" w:themeColor="text1"/>
          <w:sz w:val="24"/>
          <w:szCs w:val="24"/>
        </w:rPr>
        <w:t>Primary sensory neurons responsible for the transmission of innocuous mechanical stimulation of the 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</w:t>
      </w:r>
      <w:r w:rsidRPr="004C75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ki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 the left</w:t>
      </w:r>
      <w:r w:rsidRPr="004C75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side were labeled </w:t>
      </w:r>
      <w:r w:rsidRPr="004C75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2C60F1"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cholera toxin B</w:t>
      </w:r>
      <w:r w:rsidR="002C60F1" w:rsidRPr="004C75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C60F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C7528">
        <w:rPr>
          <w:rFonts w:ascii="Times New Roman" w:hAnsi="Times New Roman" w:cs="Times New Roman"/>
          <w:color w:val="000000" w:themeColor="text1"/>
          <w:sz w:val="24"/>
          <w:szCs w:val="24"/>
        </w:rPr>
        <w:t>CTB</w:t>
      </w:r>
      <w:r w:rsidR="002C60F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C75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mice were subsequently treated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ter containing </w:t>
      </w:r>
      <w:r w:rsidRPr="004C7528">
        <w:rPr>
          <w:rFonts w:ascii="Times New Roman" w:hAnsi="Times New Roman" w:cs="Times New Roman"/>
          <w:color w:val="000000" w:themeColor="text1"/>
          <w:sz w:val="24"/>
          <w:szCs w:val="24"/>
        </w:rPr>
        <w:t>2% DSS for seven days. The distribution of c-</w:t>
      </w:r>
      <w:proofErr w:type="spellStart"/>
      <w:r w:rsidRPr="004C7528">
        <w:rPr>
          <w:rFonts w:ascii="Times New Roman" w:hAnsi="Times New Roman" w:cs="Times New Roman"/>
          <w:color w:val="000000" w:themeColor="text1"/>
          <w:sz w:val="24"/>
          <w:szCs w:val="24"/>
        </w:rPr>
        <w:t>fos</w:t>
      </w:r>
      <w:proofErr w:type="spellEnd"/>
      <w:r w:rsidRPr="004C75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reen) and CTB (magenta) in the transverse sections of the lumbosacral spinal cord (L6 to S2) of mice was analyzed by immunostain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The ipsilateral side was on the left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 side.</w:t>
      </w:r>
      <w:r w:rsidRPr="004C75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le, 500 </w:t>
      </w:r>
      <w:r w:rsidR="00F86B9F">
        <w:rPr>
          <w:rFonts w:ascii="Times New Roman" w:eastAsia="游明朝" w:hAnsi="Times New Roman" w:cs="Times New Roman"/>
          <w:color w:val="000000"/>
          <w:sz w:val="24"/>
          <w:szCs w:val="24"/>
        </w:rPr>
        <w:t>µ</w:t>
      </w:r>
      <w:r w:rsidRPr="004C7528">
        <w:rPr>
          <w:rFonts w:ascii="Times New Roman" w:hAnsi="Times New Roman" w:cs="Times New Roman"/>
          <w:color w:val="000000" w:themeColor="text1"/>
          <w:sz w:val="24"/>
          <w:szCs w:val="24"/>
        </w:rPr>
        <w:t>m.</w:t>
      </w:r>
    </w:p>
    <w:p w14:paraId="4368075F" w14:textId="77777777" w:rsidR="00893F65" w:rsidRPr="00066D9A" w:rsidRDefault="00893F65" w:rsidP="00893F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EF94EB" w14:textId="2C72B6CD" w:rsidR="00893F65" w:rsidRPr="002648F4" w:rsidRDefault="006F4FE2" w:rsidP="00893F6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648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</w:t>
      </w:r>
      <w:r w:rsidR="00836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ementary</w:t>
      </w:r>
      <w:r w:rsidRPr="002648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F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</w:t>
      </w:r>
      <w:r w:rsidR="001C0F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ercentage of Brn3a-positive neurons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mong </w:t>
      </w:r>
      <w:proofErr w:type="spellStart"/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pino</w:t>
      </w:r>
      <w:proofErr w:type="spellEnd"/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parabrachial projection neurons which do not send collaterals to </w:t>
      </w:r>
      <w:r w:rsidR="002C28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nucleus of the solitary tract</w:t>
      </w:r>
      <w:r w:rsidRPr="002648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360FAC15" w14:textId="47DB97CF" w:rsidR="0009576A" w:rsidRPr="00893F65" w:rsidRDefault="006F4FE2" w:rsidP="00697CCD">
      <w:pPr>
        <w:spacing w:line="480" w:lineRule="auto"/>
      </w:pP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Estimation was based on a previous study</w:t>
      </w:r>
      <w:r w:rsidRPr="002648F4">
        <w:rPr>
          <w:color w:val="000000" w:themeColor="text1"/>
          <w:sz w:val="24"/>
          <w:szCs w:val="24"/>
        </w:rPr>
        <w:t xml:space="preserve"> 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double labeling of </w:t>
      </w: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spino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olitary and </w:t>
      </w:r>
      <w:proofErr w:type="spellStart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spino</w:t>
      </w:r>
      <w:proofErr w:type="spellEnd"/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>-parabrachial neurons</w:t>
      </w:r>
      <w:r w:rsidRPr="002648F4">
        <w:rPr>
          <w:rFonts w:ascii="Times New Roman" w:hAnsi="Times New Roman" w:cs="Times New Roman"/>
          <w:color w:val="000000" w:themeColor="text1"/>
        </w:rPr>
        <w:t xml:space="preserve"> 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Polgar&lt;/Author&gt;&lt;Year&gt;2010&lt;/Year&gt;&lt;RecNum&gt;38&lt;/RecNum&gt;&lt;DisplayText&gt;[33]&lt;/DisplayText&gt;&lt;record&gt;&lt;rec-number&gt;38&lt;/rec-number&gt;&lt;foreign-keys&gt;&lt;key app="EN" db-id="w52d9w5xvwwdx9e22arxre0lfrr2v2zx9xw5" timestamp="1618313254"&gt;38&lt;/key&gt;&lt;/foreign-keys&gt;&lt;ref-type name="Journal Article"&gt;17&lt;/ref-type&gt;&lt;contributors&gt;&lt;authors&gt;&lt;author&gt;Polgar, E.&lt;/author&gt;&lt;author&gt;Wright, L. L.&lt;/author&gt;&lt;author&gt;Todd, A. J.&lt;/author&gt;&lt;/authors&gt;&lt;/contributors&gt;&lt;auth-address&gt;Neuroscience and Molecular Pharmacology, Faculty of Biomedical and Life Sciences, West Medical Building, University of Glasgow, Glasgow G12 8QQ, UK.&lt;/auth-address&gt;&lt;titles&gt;&lt;title&gt;A quantitative study of brainstem projections from lamina I neurons in the cervical and lumbar enlargement of the rat&lt;/title&gt;&lt;secondary-title&gt;Brain Res&lt;/secondary-title&gt;&lt;/titles&gt;&lt;periodical&gt;&lt;full-title&gt;Brain Res&lt;/full-title&gt;&lt;/periodical&gt;&lt;pages&gt;58-67&lt;/pages&gt;&lt;volume&gt;1308&lt;/volume&gt;&lt;edition&gt;2009/10/27&lt;/edition&gt;&lt;keywords&gt;&lt;keyword&gt;Afferent Pathways/physiology&lt;/keyword&gt;&lt;keyword&gt;Animals&lt;/keyword&gt;&lt;keyword&gt;Brain Stem/*physiology&lt;/keyword&gt;&lt;keyword&gt;Cell Count&lt;/keyword&gt;&lt;keyword&gt;Fluorescent Antibody Technique&lt;/keyword&gt;&lt;keyword&gt;Fluorescent Dyes&lt;/keyword&gt;&lt;keyword&gt;Male&lt;/keyword&gt;&lt;keyword&gt;Microscopy, Confocal&lt;/keyword&gt;&lt;keyword&gt;Neuronal Tract-Tracers&lt;/keyword&gt;&lt;keyword&gt;Neurons/*physiology&lt;/keyword&gt;&lt;keyword&gt;Rats&lt;/keyword&gt;&lt;keyword&gt;Rats, Wistar&lt;/keyword&gt;&lt;keyword&gt;Spinal Cord/*physiology&lt;/keyword&gt;&lt;keyword&gt;Spinothalamic Tracts/physiology&lt;/keyword&gt;&lt;keyword&gt;Thalamus/*physiology&lt;/keyword&gt;&lt;/keywords&gt;&lt;dates&gt;&lt;year&gt;2010&lt;/year&gt;&lt;pub-dates&gt;&lt;date&gt;Jan 13&lt;/date&gt;&lt;/pub-dates&gt;&lt;/dates&gt;&lt;isbn&gt;1872-6240 (Electronic)&amp;#xD;0006-8993 (Linking)&lt;/isbn&gt;&lt;accession-num&gt;19854164&lt;/accession-num&gt;&lt;urls&gt;&lt;related-urls&gt;&lt;url&gt;https://www.ncbi.nlm.nih.gov/pubmed/19854164&lt;/url&gt;&lt;/related-urls&gt;&lt;/urls&gt;&lt;custom2&gt;PMC2828548&lt;/custom2&gt;&lt;electronic-resource-num&gt;10.1016/j.brainres.2009.10.041&lt;/electronic-resource-num&gt;&lt;/record&gt;&lt;/Cite&gt;&lt;/EndNote&gt;</w:instrTex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2648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3]</w:t>
      </w:r>
      <w:r>
        <w:rPr>
          <w:rFonts w:ascii="Times New Roman" w:eastAsia="游明朝" w:hAnsi="Times New Roman" w:cs="Times New Roman"/>
          <w:noProof/>
          <w:color w:val="000000"/>
          <w:sz w:val="24"/>
          <w:szCs w:val="24"/>
        </w:rPr>
        <w:t>,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gether with the current study (Fig</w:t>
      </w:r>
      <w:r w:rsidR="00083B9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64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G).</w:t>
      </w:r>
    </w:p>
    <w:sectPr w:rsidR="0009576A" w:rsidRPr="00893F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F65"/>
    <w:rsid w:val="0002520A"/>
    <w:rsid w:val="000278C6"/>
    <w:rsid w:val="00066D9A"/>
    <w:rsid w:val="00083B91"/>
    <w:rsid w:val="0009576A"/>
    <w:rsid w:val="000B378E"/>
    <w:rsid w:val="000C6334"/>
    <w:rsid w:val="00167F86"/>
    <w:rsid w:val="001C0F29"/>
    <w:rsid w:val="00205D8E"/>
    <w:rsid w:val="0026015D"/>
    <w:rsid w:val="002648F4"/>
    <w:rsid w:val="002655DA"/>
    <w:rsid w:val="0027745F"/>
    <w:rsid w:val="002C28A2"/>
    <w:rsid w:val="002C60F1"/>
    <w:rsid w:val="003548C1"/>
    <w:rsid w:val="00397C42"/>
    <w:rsid w:val="004249D4"/>
    <w:rsid w:val="00481B12"/>
    <w:rsid w:val="004B508E"/>
    <w:rsid w:val="004C7528"/>
    <w:rsid w:val="005053F3"/>
    <w:rsid w:val="005213B8"/>
    <w:rsid w:val="0054080A"/>
    <w:rsid w:val="005C6F18"/>
    <w:rsid w:val="005D4BFB"/>
    <w:rsid w:val="005F4056"/>
    <w:rsid w:val="00697CCD"/>
    <w:rsid w:val="006F4FE2"/>
    <w:rsid w:val="006F5A3F"/>
    <w:rsid w:val="007E7020"/>
    <w:rsid w:val="00836A91"/>
    <w:rsid w:val="00893F65"/>
    <w:rsid w:val="008F1660"/>
    <w:rsid w:val="00AF00B2"/>
    <w:rsid w:val="00B5039E"/>
    <w:rsid w:val="00B91F67"/>
    <w:rsid w:val="00C24B00"/>
    <w:rsid w:val="00C579AE"/>
    <w:rsid w:val="00C61ACF"/>
    <w:rsid w:val="00CD62E5"/>
    <w:rsid w:val="00D27334"/>
    <w:rsid w:val="00D808E9"/>
    <w:rsid w:val="00DD1AA2"/>
    <w:rsid w:val="00E44CDF"/>
    <w:rsid w:val="00E51F53"/>
    <w:rsid w:val="00EC23E3"/>
    <w:rsid w:val="00EF76A5"/>
    <w:rsid w:val="00F313AA"/>
    <w:rsid w:val="00F33891"/>
    <w:rsid w:val="00F502CE"/>
    <w:rsid w:val="00F50E30"/>
    <w:rsid w:val="00F86B9F"/>
    <w:rsid w:val="00FC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41A913"/>
  <w15:chartTrackingRefBased/>
  <w15:docId w15:val="{829B5636-2B3B-4FD3-A627-EB4603CEA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3F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40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4056"/>
  </w:style>
  <w:style w:type="paragraph" w:styleId="a5">
    <w:name w:val="footer"/>
    <w:basedOn w:val="a"/>
    <w:link w:val="a6"/>
    <w:uiPriority w:val="99"/>
    <w:unhideWhenUsed/>
    <w:rsid w:val="005F40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4056"/>
  </w:style>
  <w:style w:type="character" w:styleId="a7">
    <w:name w:val="annotation reference"/>
    <w:basedOn w:val="a0"/>
    <w:uiPriority w:val="99"/>
    <w:rsid w:val="000F3DF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548C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548C1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D80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58</Words>
  <Characters>6036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西田　和彦</dc:creator>
  <cp:lastModifiedBy>西田　和彦</cp:lastModifiedBy>
  <cp:revision>3</cp:revision>
  <dcterms:created xsi:type="dcterms:W3CDTF">2022-06-24T06:35:00Z</dcterms:created>
  <dcterms:modified xsi:type="dcterms:W3CDTF">2022-06-24T06:37:00Z</dcterms:modified>
</cp:coreProperties>
</file>